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5E4A" w:rsidRPr="007022BA" w:rsidRDefault="009C3903">
      <w:pPr>
        <w:rPr>
          <w:rFonts w:ascii="Arial" w:hAnsi="Arial" w:cs="Arial"/>
          <w:b/>
          <w:sz w:val="18"/>
          <w:szCs w:val="16"/>
        </w:rPr>
      </w:pPr>
      <w:r>
        <w:rPr>
          <w:rFonts w:ascii="Arial" w:hAnsi="Arial" w:cs="Arial"/>
          <w:b/>
          <w:sz w:val="18"/>
          <w:szCs w:val="16"/>
        </w:rPr>
        <w:t xml:space="preserve">Additional file 1 </w:t>
      </w:r>
      <w:bookmarkStart w:id="0" w:name="_GoBack"/>
      <w:bookmarkEnd w:id="0"/>
      <w:r w:rsidR="00D922A3" w:rsidRPr="007022BA">
        <w:rPr>
          <w:rFonts w:ascii="Arial" w:hAnsi="Arial" w:cs="Arial"/>
          <w:b/>
          <w:sz w:val="18"/>
          <w:szCs w:val="16"/>
        </w:rPr>
        <w:t xml:space="preserve">Shirom-Melamed Burnout Measure – </w:t>
      </w:r>
      <w:r w:rsidR="00DE4D90">
        <w:rPr>
          <w:rFonts w:ascii="Arial" w:hAnsi="Arial" w:cs="Arial"/>
          <w:b/>
          <w:sz w:val="18"/>
          <w:szCs w:val="16"/>
        </w:rPr>
        <w:t xml:space="preserve">German </w:t>
      </w:r>
      <w:r w:rsidR="00D922A3" w:rsidRPr="007022BA">
        <w:rPr>
          <w:rFonts w:ascii="Arial" w:hAnsi="Arial" w:cs="Arial"/>
          <w:b/>
          <w:sz w:val="18"/>
          <w:szCs w:val="16"/>
        </w:rPr>
        <w:t>Adolescent Version</w:t>
      </w:r>
    </w:p>
    <w:p w:rsidR="00D922A3" w:rsidRPr="004C06EC" w:rsidRDefault="00D922A3">
      <w:pPr>
        <w:rPr>
          <w:rFonts w:ascii="Arial" w:hAnsi="Arial" w:cs="Arial"/>
          <w:sz w:val="16"/>
          <w:szCs w:val="16"/>
        </w:rPr>
      </w:pPr>
    </w:p>
    <w:tbl>
      <w:tblPr>
        <w:tblStyle w:val="TableGrid"/>
        <w:tblW w:w="9498" w:type="dxa"/>
        <w:tblLayout w:type="fixed"/>
        <w:tblLook w:val="04A0" w:firstRow="1" w:lastRow="0" w:firstColumn="1" w:lastColumn="0" w:noHBand="0" w:noVBand="1"/>
      </w:tblPr>
      <w:tblGrid>
        <w:gridCol w:w="4678"/>
        <w:gridCol w:w="688"/>
        <w:gridCol w:w="689"/>
        <w:gridCol w:w="688"/>
        <w:gridCol w:w="689"/>
        <w:gridCol w:w="688"/>
        <w:gridCol w:w="689"/>
        <w:gridCol w:w="689"/>
      </w:tblGrid>
      <w:tr w:rsidR="00D922A3" w:rsidRPr="004C06EC" w:rsidTr="004C06EC">
        <w:trPr>
          <w:trHeight w:val="1101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D922A3" w:rsidRPr="00DE4D90" w:rsidRDefault="00D922A3" w:rsidP="00D922A3">
            <w:pPr>
              <w:pStyle w:val="ListParagraph"/>
              <w:shd w:val="clear" w:color="auto" w:fill="FFFFFF" w:themeFill="background1"/>
              <w:tabs>
                <w:tab w:val="center" w:pos="3402"/>
              </w:tabs>
              <w:spacing w:after="0" w:line="240" w:lineRule="auto"/>
              <w:ind w:left="85" w:right="-85"/>
              <w:rPr>
                <w:rFonts w:ascii="Arial" w:hAnsi="Arial" w:cs="Arial"/>
                <w:sz w:val="16"/>
                <w:szCs w:val="16"/>
              </w:rPr>
            </w:pPr>
            <w:r w:rsidRPr="00DE4D90">
              <w:rPr>
                <w:rFonts w:ascii="Arial" w:hAnsi="Arial" w:cs="Arial"/>
                <w:sz w:val="16"/>
                <w:szCs w:val="16"/>
              </w:rPr>
              <w:t>Wenn Du an den letzten Monat denkst, wie hast Du Dich dann gefühlt?</w:t>
            </w:r>
          </w:p>
          <w:p w:rsidR="00DB5B37" w:rsidRPr="00DE4D90" w:rsidRDefault="00DB5B37" w:rsidP="00D922A3">
            <w:pPr>
              <w:pStyle w:val="ListParagraph"/>
              <w:shd w:val="clear" w:color="auto" w:fill="FFFFFF" w:themeFill="background1"/>
              <w:tabs>
                <w:tab w:val="center" w:pos="3402"/>
              </w:tabs>
              <w:spacing w:after="0" w:line="240" w:lineRule="auto"/>
              <w:ind w:left="85" w:right="-85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DE4D90">
              <w:rPr>
                <w:rFonts w:ascii="Arial" w:hAnsi="Arial" w:cs="Arial"/>
                <w:i/>
                <w:sz w:val="16"/>
                <w:szCs w:val="16"/>
              </w:rPr>
              <w:t>(English: Please indicate how often, in the past 30 days, you have felt each of</w:t>
            </w:r>
            <w:r w:rsidR="00DE4D90">
              <w:rPr>
                <w:rFonts w:ascii="Arial" w:hAnsi="Arial" w:cs="Arial"/>
                <w:i/>
                <w:sz w:val="16"/>
                <w:szCs w:val="16"/>
              </w:rPr>
              <w:t xml:space="preserve"> </w:t>
            </w:r>
            <w:r w:rsidRPr="00DE4D90">
              <w:rPr>
                <w:rFonts w:ascii="Arial" w:hAnsi="Arial" w:cs="Arial"/>
                <w:i/>
                <w:sz w:val="16"/>
                <w:szCs w:val="16"/>
              </w:rPr>
              <w:t>the following feelings</w:t>
            </w:r>
            <w:r w:rsidR="00DE4D90" w:rsidRPr="00DE4D90">
              <w:rPr>
                <w:rFonts w:ascii="Arial" w:hAnsi="Arial" w:cs="Arial"/>
                <w:i/>
                <w:sz w:val="16"/>
                <w:szCs w:val="16"/>
              </w:rPr>
              <w:t>.)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D922A3" w:rsidRPr="004C06EC" w:rsidRDefault="00D922A3" w:rsidP="00D922A3">
            <w:pPr>
              <w:shd w:val="clear" w:color="auto" w:fill="FFFFFF" w:themeFill="background1"/>
              <w:tabs>
                <w:tab w:val="center" w:pos="3402"/>
              </w:tabs>
              <w:ind w:left="-106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C06EC">
              <w:rPr>
                <w:rFonts w:ascii="Arial" w:hAnsi="Arial" w:cs="Arial"/>
                <w:sz w:val="15"/>
                <w:szCs w:val="15"/>
              </w:rPr>
              <w:t>Nie/fast nie</w:t>
            </w:r>
          </w:p>
          <w:p w:rsidR="004C06EC" w:rsidRPr="004C06EC" w:rsidRDefault="00D922A3" w:rsidP="00D922A3">
            <w:pPr>
              <w:shd w:val="clear" w:color="auto" w:fill="FFFFFF" w:themeFill="background1"/>
              <w:tabs>
                <w:tab w:val="center" w:pos="3402"/>
              </w:tabs>
              <w:ind w:left="-106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4C06EC">
              <w:rPr>
                <w:rFonts w:ascii="Arial" w:hAnsi="Arial" w:cs="Arial"/>
                <w:i/>
                <w:sz w:val="15"/>
                <w:szCs w:val="15"/>
              </w:rPr>
              <w:t>(never</w:t>
            </w:r>
            <w:r w:rsidR="008E5CC4" w:rsidRPr="004C06EC">
              <w:rPr>
                <w:rFonts w:ascii="Arial" w:hAnsi="Arial" w:cs="Arial"/>
                <w:i/>
                <w:sz w:val="15"/>
                <w:szCs w:val="15"/>
              </w:rPr>
              <w:t>/</w:t>
            </w:r>
          </w:p>
          <w:p w:rsidR="00D922A3" w:rsidRDefault="008E5CC4" w:rsidP="00D922A3">
            <w:pPr>
              <w:shd w:val="clear" w:color="auto" w:fill="FFFFFF" w:themeFill="background1"/>
              <w:tabs>
                <w:tab w:val="center" w:pos="3402"/>
              </w:tabs>
              <w:ind w:left="-106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4C06EC">
              <w:rPr>
                <w:rFonts w:ascii="Arial" w:hAnsi="Arial" w:cs="Arial"/>
                <w:i/>
                <w:sz w:val="15"/>
                <w:szCs w:val="15"/>
              </w:rPr>
              <w:t>almost never)</w:t>
            </w:r>
          </w:p>
          <w:p w:rsidR="004C06EC" w:rsidRPr="004C06EC" w:rsidRDefault="004C06EC" w:rsidP="00D922A3">
            <w:pPr>
              <w:shd w:val="clear" w:color="auto" w:fill="FFFFFF" w:themeFill="background1"/>
              <w:tabs>
                <w:tab w:val="center" w:pos="3402"/>
              </w:tabs>
              <w:ind w:left="-106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D922A3" w:rsidRPr="004C06EC" w:rsidRDefault="00D922A3" w:rsidP="00D922A3">
            <w:pPr>
              <w:shd w:val="clear" w:color="auto" w:fill="FFFFFF" w:themeFill="background1"/>
              <w:tabs>
                <w:tab w:val="center" w:pos="3402"/>
              </w:tabs>
              <w:ind w:left="-91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C06EC">
              <w:rPr>
                <w:rFonts w:ascii="Arial" w:hAnsi="Arial" w:cs="Arial"/>
                <w:sz w:val="15"/>
                <w:szCs w:val="15"/>
              </w:rPr>
              <w:t>Sehr selten</w:t>
            </w:r>
          </w:p>
          <w:p w:rsidR="008E5CC4" w:rsidRDefault="008E5CC4" w:rsidP="00D922A3">
            <w:pPr>
              <w:shd w:val="clear" w:color="auto" w:fill="FFFFFF" w:themeFill="background1"/>
              <w:tabs>
                <w:tab w:val="center" w:pos="3402"/>
              </w:tabs>
              <w:ind w:left="-91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4C06EC">
              <w:rPr>
                <w:rFonts w:ascii="Arial" w:hAnsi="Arial" w:cs="Arial"/>
                <w:i/>
                <w:sz w:val="15"/>
                <w:szCs w:val="15"/>
              </w:rPr>
              <w:t>(very infre</w:t>
            </w:r>
            <w:r w:rsidR="004C06EC" w:rsidRPr="004C06EC">
              <w:rPr>
                <w:rFonts w:ascii="Arial" w:hAnsi="Arial" w:cs="Arial"/>
                <w:i/>
                <w:sz w:val="15"/>
                <w:szCs w:val="15"/>
              </w:rPr>
              <w:t>-</w:t>
            </w:r>
            <w:r w:rsidRPr="004C06EC">
              <w:rPr>
                <w:rFonts w:ascii="Arial" w:hAnsi="Arial" w:cs="Arial"/>
                <w:i/>
                <w:sz w:val="15"/>
                <w:szCs w:val="15"/>
              </w:rPr>
              <w:t>quently)</w:t>
            </w:r>
          </w:p>
          <w:p w:rsidR="004C06EC" w:rsidRPr="004C06EC" w:rsidRDefault="004C06EC" w:rsidP="00D922A3">
            <w:pPr>
              <w:shd w:val="clear" w:color="auto" w:fill="FFFFFF" w:themeFill="background1"/>
              <w:tabs>
                <w:tab w:val="center" w:pos="3402"/>
              </w:tabs>
              <w:ind w:left="-91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D922A3" w:rsidRPr="004C06EC" w:rsidRDefault="00D922A3" w:rsidP="00D922A3">
            <w:pPr>
              <w:shd w:val="clear" w:color="auto" w:fill="FFFFFF" w:themeFill="background1"/>
              <w:tabs>
                <w:tab w:val="center" w:pos="3402"/>
              </w:tabs>
              <w:ind w:left="-29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C06EC">
              <w:rPr>
                <w:rFonts w:ascii="Arial" w:hAnsi="Arial" w:cs="Arial"/>
                <w:sz w:val="15"/>
                <w:szCs w:val="15"/>
              </w:rPr>
              <w:t>Ziemlich selten</w:t>
            </w:r>
          </w:p>
          <w:p w:rsidR="004C06EC" w:rsidRDefault="004C06EC" w:rsidP="00D922A3">
            <w:pPr>
              <w:shd w:val="clear" w:color="auto" w:fill="FFFFFF" w:themeFill="background1"/>
              <w:tabs>
                <w:tab w:val="center" w:pos="3402"/>
              </w:tabs>
              <w:ind w:left="-29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C06EC">
              <w:rPr>
                <w:rFonts w:ascii="Arial" w:hAnsi="Arial" w:cs="Arial"/>
                <w:sz w:val="15"/>
                <w:szCs w:val="15"/>
              </w:rPr>
              <w:t>(quite infre-quently)</w:t>
            </w:r>
          </w:p>
          <w:p w:rsidR="004C06EC" w:rsidRPr="004C06EC" w:rsidRDefault="004C06EC" w:rsidP="00D922A3">
            <w:pPr>
              <w:shd w:val="clear" w:color="auto" w:fill="FFFFFF" w:themeFill="background1"/>
              <w:tabs>
                <w:tab w:val="center" w:pos="3402"/>
              </w:tabs>
              <w:ind w:left="-29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:rsidR="00D922A3" w:rsidRPr="004C06EC" w:rsidRDefault="004C06EC" w:rsidP="00D922A3">
            <w:pPr>
              <w:shd w:val="clear" w:color="auto" w:fill="FFFFFF" w:themeFill="background1"/>
              <w:tabs>
                <w:tab w:val="center" w:pos="3402"/>
              </w:tabs>
              <w:ind w:left="-91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C06EC">
              <w:rPr>
                <w:rFonts w:ascii="Arial" w:hAnsi="Arial" w:cs="Arial"/>
                <w:sz w:val="15"/>
                <w:szCs w:val="15"/>
              </w:rPr>
              <w:t>Manch-</w:t>
            </w:r>
            <w:r w:rsidR="00D922A3" w:rsidRPr="004C06EC">
              <w:rPr>
                <w:rFonts w:ascii="Arial" w:hAnsi="Arial" w:cs="Arial"/>
                <w:sz w:val="15"/>
                <w:szCs w:val="15"/>
              </w:rPr>
              <w:t>mal</w:t>
            </w:r>
          </w:p>
          <w:p w:rsidR="004C06EC" w:rsidRPr="00DE4D90" w:rsidRDefault="004C06EC" w:rsidP="00D922A3">
            <w:pPr>
              <w:shd w:val="clear" w:color="auto" w:fill="FFFFFF" w:themeFill="background1"/>
              <w:tabs>
                <w:tab w:val="center" w:pos="3402"/>
              </w:tabs>
              <w:ind w:left="-91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DE4D90">
              <w:rPr>
                <w:rFonts w:ascii="Arial" w:hAnsi="Arial" w:cs="Arial"/>
                <w:i/>
                <w:sz w:val="15"/>
                <w:szCs w:val="15"/>
              </w:rPr>
              <w:t>(some-times)</w:t>
            </w:r>
          </w:p>
          <w:p w:rsidR="004C06EC" w:rsidRDefault="004C06EC" w:rsidP="00D922A3">
            <w:pPr>
              <w:shd w:val="clear" w:color="auto" w:fill="FFFFFF" w:themeFill="background1"/>
              <w:tabs>
                <w:tab w:val="center" w:pos="3402"/>
              </w:tabs>
              <w:ind w:left="-91"/>
              <w:jc w:val="center"/>
              <w:rPr>
                <w:rFonts w:ascii="Arial" w:hAnsi="Arial" w:cs="Arial"/>
                <w:sz w:val="15"/>
                <w:szCs w:val="15"/>
              </w:rPr>
            </w:pPr>
          </w:p>
          <w:p w:rsidR="004C06EC" w:rsidRPr="004C06EC" w:rsidRDefault="004C06EC" w:rsidP="00D922A3">
            <w:pPr>
              <w:shd w:val="clear" w:color="auto" w:fill="FFFFFF" w:themeFill="background1"/>
              <w:tabs>
                <w:tab w:val="center" w:pos="3402"/>
              </w:tabs>
              <w:ind w:left="-91"/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922A3" w:rsidRPr="004C06EC" w:rsidRDefault="00D922A3" w:rsidP="00D922A3">
            <w:pPr>
              <w:shd w:val="clear" w:color="auto" w:fill="FFFFFF" w:themeFill="background1"/>
              <w:tabs>
                <w:tab w:val="center" w:pos="3402"/>
              </w:tabs>
              <w:ind w:left="-91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C06EC">
              <w:rPr>
                <w:rFonts w:ascii="Arial" w:hAnsi="Arial" w:cs="Arial"/>
                <w:sz w:val="15"/>
                <w:szCs w:val="15"/>
              </w:rPr>
              <w:t>Ziem</w:t>
            </w:r>
            <w:r w:rsidR="004C06EC" w:rsidRPr="004C06EC">
              <w:rPr>
                <w:rFonts w:ascii="Arial" w:hAnsi="Arial" w:cs="Arial"/>
                <w:sz w:val="15"/>
                <w:szCs w:val="15"/>
              </w:rPr>
              <w:t>-</w:t>
            </w:r>
            <w:r w:rsidRPr="004C06EC">
              <w:rPr>
                <w:rFonts w:ascii="Arial" w:hAnsi="Arial" w:cs="Arial"/>
                <w:sz w:val="15"/>
                <w:szCs w:val="15"/>
              </w:rPr>
              <w:t>lich oft</w:t>
            </w:r>
          </w:p>
          <w:p w:rsidR="004C06EC" w:rsidRPr="00DE4D90" w:rsidRDefault="004C06EC" w:rsidP="00D922A3">
            <w:pPr>
              <w:shd w:val="clear" w:color="auto" w:fill="FFFFFF" w:themeFill="background1"/>
              <w:tabs>
                <w:tab w:val="center" w:pos="3402"/>
              </w:tabs>
              <w:ind w:left="-91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DE4D90">
              <w:rPr>
                <w:rFonts w:ascii="Arial" w:hAnsi="Arial" w:cs="Arial"/>
                <w:i/>
                <w:sz w:val="15"/>
                <w:szCs w:val="15"/>
              </w:rPr>
              <w:t>(quite fre-quently)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D922A3" w:rsidRPr="004C06EC" w:rsidRDefault="00D922A3" w:rsidP="00D922A3">
            <w:pPr>
              <w:shd w:val="clear" w:color="auto" w:fill="FFFFFF" w:themeFill="background1"/>
              <w:tabs>
                <w:tab w:val="center" w:pos="3402"/>
              </w:tabs>
              <w:ind w:left="-91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C06EC">
              <w:rPr>
                <w:rFonts w:ascii="Arial" w:hAnsi="Arial" w:cs="Arial"/>
                <w:sz w:val="15"/>
                <w:szCs w:val="15"/>
              </w:rPr>
              <w:t>Sehr oft</w:t>
            </w:r>
          </w:p>
          <w:p w:rsidR="004C06EC" w:rsidRPr="00DE4D90" w:rsidRDefault="004C06EC" w:rsidP="00D922A3">
            <w:pPr>
              <w:shd w:val="clear" w:color="auto" w:fill="FFFFFF" w:themeFill="background1"/>
              <w:tabs>
                <w:tab w:val="center" w:pos="3402"/>
              </w:tabs>
              <w:ind w:left="-91"/>
              <w:jc w:val="center"/>
              <w:rPr>
                <w:rFonts w:ascii="Arial" w:hAnsi="Arial" w:cs="Arial"/>
                <w:i/>
                <w:sz w:val="15"/>
                <w:szCs w:val="15"/>
              </w:rPr>
            </w:pPr>
            <w:r w:rsidRPr="00DE4D90">
              <w:rPr>
                <w:rFonts w:ascii="Arial" w:hAnsi="Arial" w:cs="Arial"/>
                <w:i/>
                <w:sz w:val="15"/>
                <w:szCs w:val="15"/>
              </w:rPr>
              <w:t>(very fre-quently)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C06EC" w:rsidRDefault="00D922A3" w:rsidP="00D922A3">
            <w:pPr>
              <w:shd w:val="clear" w:color="auto" w:fill="FFFFFF" w:themeFill="background1"/>
              <w:tabs>
                <w:tab w:val="center" w:pos="3402"/>
              </w:tabs>
              <w:ind w:left="-91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C06EC">
              <w:rPr>
                <w:rFonts w:ascii="Arial" w:hAnsi="Arial" w:cs="Arial"/>
                <w:sz w:val="15"/>
                <w:szCs w:val="15"/>
              </w:rPr>
              <w:t>Immer/</w:t>
            </w:r>
          </w:p>
          <w:p w:rsidR="00D922A3" w:rsidRPr="004C06EC" w:rsidRDefault="00D922A3" w:rsidP="00D922A3">
            <w:pPr>
              <w:shd w:val="clear" w:color="auto" w:fill="FFFFFF" w:themeFill="background1"/>
              <w:tabs>
                <w:tab w:val="center" w:pos="3402"/>
              </w:tabs>
              <w:ind w:left="-91"/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4C06EC">
              <w:rPr>
                <w:rFonts w:ascii="Arial" w:hAnsi="Arial" w:cs="Arial"/>
                <w:sz w:val="15"/>
                <w:szCs w:val="15"/>
              </w:rPr>
              <w:t>fast immer</w:t>
            </w:r>
            <w:r w:rsidR="004C06EC" w:rsidRPr="004C06EC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="004C06EC" w:rsidRPr="00DE4D90">
              <w:rPr>
                <w:rFonts w:ascii="Arial" w:hAnsi="Arial" w:cs="Arial"/>
                <w:i/>
                <w:sz w:val="15"/>
                <w:szCs w:val="15"/>
              </w:rPr>
              <w:t>(always/almost always)</w:t>
            </w:r>
          </w:p>
        </w:tc>
      </w:tr>
      <w:tr w:rsidR="00D922A3" w:rsidRPr="004C06EC" w:rsidTr="004C06EC">
        <w:trPr>
          <w:trHeight w:val="65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922A3" w:rsidRPr="004C06EC" w:rsidRDefault="00D922A3" w:rsidP="00D922A3">
            <w:pPr>
              <w:shd w:val="clear" w:color="auto" w:fill="FFFFFF" w:themeFill="background1"/>
              <w:tabs>
                <w:tab w:val="center" w:pos="3402"/>
              </w:tabs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D922A3" w:rsidRPr="004C06EC" w:rsidRDefault="00D922A3" w:rsidP="00D922A3">
            <w:pPr>
              <w:shd w:val="clear" w:color="auto" w:fill="FFFFFF" w:themeFill="background1"/>
              <w:tabs>
                <w:tab w:val="center" w:pos="3402"/>
              </w:tabs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D922A3" w:rsidRPr="004C06EC" w:rsidRDefault="00D922A3" w:rsidP="00D922A3">
            <w:pPr>
              <w:shd w:val="clear" w:color="auto" w:fill="FFFFFF" w:themeFill="background1"/>
              <w:tabs>
                <w:tab w:val="center" w:pos="3402"/>
              </w:tabs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D922A3" w:rsidRPr="004C06EC" w:rsidRDefault="00D922A3" w:rsidP="00D922A3">
            <w:pPr>
              <w:shd w:val="clear" w:color="auto" w:fill="FFFFFF" w:themeFill="background1"/>
              <w:tabs>
                <w:tab w:val="center" w:pos="3402"/>
              </w:tabs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D922A3" w:rsidRPr="004C06EC" w:rsidRDefault="00D922A3" w:rsidP="00D922A3">
            <w:pPr>
              <w:shd w:val="clear" w:color="auto" w:fill="FFFFFF" w:themeFill="background1"/>
              <w:tabs>
                <w:tab w:val="center" w:pos="3402"/>
              </w:tabs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22A3" w:rsidRPr="004C06EC" w:rsidRDefault="00D922A3" w:rsidP="00D922A3">
            <w:pPr>
              <w:shd w:val="clear" w:color="auto" w:fill="FFFFFF" w:themeFill="background1"/>
              <w:tabs>
                <w:tab w:val="center" w:pos="3402"/>
              </w:tabs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22A3" w:rsidRPr="004C06EC" w:rsidRDefault="00D922A3" w:rsidP="00D922A3">
            <w:pPr>
              <w:shd w:val="clear" w:color="auto" w:fill="FFFFFF" w:themeFill="background1"/>
              <w:tabs>
                <w:tab w:val="center" w:pos="3402"/>
              </w:tabs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22A3" w:rsidRPr="004C06EC" w:rsidRDefault="00D922A3" w:rsidP="00D922A3">
            <w:pPr>
              <w:shd w:val="clear" w:color="auto" w:fill="FFFFFF" w:themeFill="background1"/>
              <w:tabs>
                <w:tab w:val="center" w:pos="3402"/>
              </w:tabs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D922A3" w:rsidRPr="004C06EC" w:rsidTr="004C06EC">
        <w:trPr>
          <w:trHeight w:val="32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922A3" w:rsidRPr="004C06EC" w:rsidRDefault="00D922A3" w:rsidP="007022BA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315" w:hanging="315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t xml:space="preserve">1. </w:t>
            </w:r>
            <w:r w:rsidR="007022BA">
              <w:rPr>
                <w:rFonts w:ascii="Arial" w:hAnsi="Arial" w:cs="Arial"/>
                <w:sz w:val="16"/>
                <w:szCs w:val="16"/>
              </w:rPr>
              <w:t xml:space="preserve">    </w:t>
            </w:r>
            <w:r w:rsidRPr="004C06EC">
              <w:rPr>
                <w:rFonts w:ascii="Arial" w:hAnsi="Arial" w:cs="Arial"/>
                <w:sz w:val="16"/>
                <w:szCs w:val="16"/>
              </w:rPr>
              <w:t>Ich fühlte mich müde.</w:t>
            </w:r>
            <w:r w:rsidR="004C06EC"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</w:t>
            </w:r>
            <w:r w:rsidRPr="004C06EC">
              <w:rPr>
                <w:rFonts w:ascii="Arial" w:hAnsi="Arial" w:cs="Arial"/>
                <w:i/>
                <w:sz w:val="16"/>
                <w:szCs w:val="16"/>
              </w:rPr>
              <w:t>(English: I feel tired.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D922A3" w:rsidRPr="004C06EC" w:rsidRDefault="00D922A3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D922A3" w:rsidRPr="004C06EC" w:rsidRDefault="00D922A3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D922A3" w:rsidRPr="004C06EC" w:rsidRDefault="00D922A3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D922A3" w:rsidRPr="004C06EC" w:rsidRDefault="00D922A3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22A3" w:rsidRPr="004C06EC" w:rsidRDefault="00D922A3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22A3" w:rsidRPr="004C06EC" w:rsidRDefault="00D922A3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22A3" w:rsidRPr="004C06EC" w:rsidRDefault="00D922A3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4C06EC" w:rsidRPr="004C06EC" w:rsidTr="004C06EC">
        <w:trPr>
          <w:trHeight w:val="32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C06EC" w:rsidRPr="004C06EC" w:rsidRDefault="004C06EC" w:rsidP="007022BA">
            <w:pPr>
              <w:shd w:val="clear" w:color="auto" w:fill="FFFFFF" w:themeFill="background1"/>
              <w:tabs>
                <w:tab w:val="left" w:pos="173"/>
                <w:tab w:val="center" w:pos="3402"/>
              </w:tabs>
              <w:spacing w:beforeLines="60" w:before="144"/>
              <w:ind w:left="315" w:hanging="315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t xml:space="preserve">2. </w:t>
            </w:r>
            <w:r w:rsidR="007022BA">
              <w:rPr>
                <w:rFonts w:ascii="Arial" w:hAnsi="Arial" w:cs="Arial"/>
                <w:sz w:val="16"/>
                <w:szCs w:val="16"/>
              </w:rPr>
              <w:t xml:space="preserve">    </w:t>
            </w:r>
            <w:r w:rsidRPr="004C06EC">
              <w:rPr>
                <w:rFonts w:ascii="Arial" w:hAnsi="Arial" w:cs="Arial"/>
                <w:sz w:val="16"/>
                <w:szCs w:val="16"/>
              </w:rPr>
              <w:t>Ich hatte keine Energie, um morgens zur Schule zu gehen.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4C06EC">
              <w:rPr>
                <w:rFonts w:ascii="Arial" w:hAnsi="Arial" w:cs="Arial"/>
                <w:i/>
                <w:sz w:val="16"/>
                <w:szCs w:val="16"/>
              </w:rPr>
              <w:t>(English: I have no energy for going to school in the morning.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C06EC" w:rsidRPr="004C06EC" w:rsidRDefault="004C06EC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C06EC" w:rsidRPr="004C06EC" w:rsidRDefault="004C06EC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C06EC" w:rsidRPr="004C06EC" w:rsidRDefault="004C06EC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C06EC" w:rsidRPr="004C06EC" w:rsidRDefault="004C06EC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6EC" w:rsidRPr="004C06EC" w:rsidRDefault="004C06EC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6EC" w:rsidRPr="004C06EC" w:rsidRDefault="004C06EC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6EC" w:rsidRPr="004C06EC" w:rsidRDefault="004C06EC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4C06EC" w:rsidRPr="004C06EC" w:rsidTr="004C06EC">
        <w:trPr>
          <w:trHeight w:val="32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C06EC" w:rsidRPr="004C06EC" w:rsidRDefault="004C06EC" w:rsidP="007022BA">
            <w:pPr>
              <w:shd w:val="clear" w:color="auto" w:fill="FFFFFF" w:themeFill="background1"/>
              <w:tabs>
                <w:tab w:val="left" w:pos="173"/>
                <w:tab w:val="center" w:pos="3402"/>
              </w:tabs>
              <w:spacing w:beforeLines="60" w:before="144"/>
              <w:ind w:left="315" w:hanging="315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t>3.</w:t>
            </w:r>
            <w:r w:rsidR="007022BA">
              <w:rPr>
                <w:rFonts w:ascii="Arial" w:hAnsi="Arial" w:cs="Arial"/>
                <w:sz w:val="16"/>
                <w:szCs w:val="16"/>
              </w:rPr>
              <w:t xml:space="preserve">    </w:t>
            </w:r>
            <w:r w:rsidRPr="004C06EC">
              <w:rPr>
                <w:rFonts w:ascii="Arial" w:hAnsi="Arial" w:cs="Arial"/>
                <w:sz w:val="16"/>
                <w:szCs w:val="16"/>
              </w:rPr>
              <w:t>Ich fühlte mich körperlich völlig ausgelaugt.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      </w:t>
            </w:r>
            <w:r w:rsidRPr="004C06EC">
              <w:rPr>
                <w:rFonts w:ascii="Arial" w:hAnsi="Arial" w:cs="Arial"/>
                <w:i/>
                <w:sz w:val="16"/>
                <w:szCs w:val="16"/>
              </w:rPr>
              <w:t>(English: I feel physically drained.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C06EC" w:rsidRPr="004C06EC" w:rsidRDefault="004C06EC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C06EC" w:rsidRPr="004C06EC" w:rsidRDefault="004C06EC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C06EC" w:rsidRPr="004C06EC" w:rsidRDefault="004C06EC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C06EC" w:rsidRPr="004C06EC" w:rsidRDefault="004C06EC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6EC" w:rsidRPr="004C06EC" w:rsidRDefault="004C06EC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6EC" w:rsidRPr="004C06EC" w:rsidRDefault="004C06EC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6EC" w:rsidRPr="004C06EC" w:rsidRDefault="004C06EC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4C06EC" w:rsidRPr="004C06EC" w:rsidTr="004C06EC">
        <w:trPr>
          <w:trHeight w:val="32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C06EC" w:rsidRPr="004C06EC" w:rsidRDefault="004C06EC" w:rsidP="007022BA">
            <w:pPr>
              <w:shd w:val="clear" w:color="auto" w:fill="FFFFFF" w:themeFill="background1"/>
              <w:tabs>
                <w:tab w:val="left" w:pos="173"/>
                <w:tab w:val="center" w:pos="3402"/>
              </w:tabs>
              <w:spacing w:beforeLines="60" w:before="144"/>
              <w:ind w:left="315" w:hanging="315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t xml:space="preserve">4. </w:t>
            </w:r>
            <w:r w:rsidR="007022BA"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4C06EC">
              <w:rPr>
                <w:rFonts w:ascii="Arial" w:hAnsi="Arial" w:cs="Arial"/>
                <w:sz w:val="16"/>
                <w:szCs w:val="16"/>
              </w:rPr>
              <w:t>Ich hatte die Nase voll.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</w:t>
            </w:r>
            <w:r w:rsidRPr="004C06EC">
              <w:rPr>
                <w:rFonts w:ascii="Arial" w:hAnsi="Arial" w:cs="Arial"/>
                <w:i/>
                <w:sz w:val="16"/>
                <w:szCs w:val="16"/>
              </w:rPr>
              <w:t>(English: I feel fed up.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C06EC" w:rsidRPr="004C06EC" w:rsidRDefault="004C06EC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C06EC" w:rsidRPr="004C06EC" w:rsidRDefault="004C06EC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C06EC" w:rsidRPr="004C06EC" w:rsidRDefault="004C06EC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C06EC" w:rsidRPr="004C06EC" w:rsidRDefault="004C06EC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6EC" w:rsidRPr="004C06EC" w:rsidRDefault="004C06EC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6EC" w:rsidRPr="004C06EC" w:rsidRDefault="004C06EC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6EC" w:rsidRPr="004C06EC" w:rsidRDefault="004C06EC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4C06EC" w:rsidRPr="004C06EC" w:rsidTr="004C06EC">
        <w:trPr>
          <w:trHeight w:val="32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C06EC" w:rsidRPr="004C06EC" w:rsidRDefault="004C06EC" w:rsidP="007022BA">
            <w:pPr>
              <w:shd w:val="clear" w:color="auto" w:fill="FFFFFF" w:themeFill="background1"/>
              <w:tabs>
                <w:tab w:val="left" w:pos="173"/>
                <w:tab w:val="center" w:pos="3402"/>
              </w:tabs>
              <w:spacing w:beforeLines="60" w:before="144"/>
              <w:ind w:left="315" w:hanging="315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t xml:space="preserve">5. </w:t>
            </w:r>
            <w:r w:rsidR="007022BA">
              <w:rPr>
                <w:rFonts w:ascii="Arial" w:hAnsi="Arial" w:cs="Arial"/>
                <w:sz w:val="16"/>
                <w:szCs w:val="16"/>
              </w:rPr>
              <w:t xml:space="preserve">    </w:t>
            </w:r>
            <w:r w:rsidRPr="004C06EC">
              <w:rPr>
                <w:rFonts w:ascii="Arial" w:hAnsi="Arial" w:cs="Arial"/>
                <w:sz w:val="16"/>
                <w:szCs w:val="16"/>
              </w:rPr>
              <w:t>Ich hatte das Gefühl, dass meine Batterien leer sind.</w:t>
            </w:r>
            <w:r>
              <w:rPr>
                <w:rFonts w:ascii="Arial" w:hAnsi="Arial" w:cs="Arial"/>
                <w:sz w:val="16"/>
                <w:szCs w:val="16"/>
              </w:rPr>
              <w:t xml:space="preserve">    </w:t>
            </w:r>
            <w:r w:rsidRPr="004C06EC">
              <w:rPr>
                <w:rFonts w:ascii="Arial" w:hAnsi="Arial" w:cs="Arial"/>
                <w:i/>
                <w:sz w:val="16"/>
                <w:szCs w:val="16"/>
              </w:rPr>
              <w:t>(English: I feel like my „batteries“ are „dead“.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C06EC" w:rsidRPr="004C06EC" w:rsidRDefault="004C06EC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C06EC" w:rsidRPr="004C06EC" w:rsidRDefault="004C06EC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C06EC" w:rsidRPr="004C06EC" w:rsidRDefault="004C06EC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C06EC" w:rsidRPr="004C06EC" w:rsidRDefault="004C06EC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6EC" w:rsidRPr="004C06EC" w:rsidRDefault="004C06EC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6EC" w:rsidRPr="004C06EC" w:rsidRDefault="004C06EC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6EC" w:rsidRPr="004C06EC" w:rsidRDefault="004C06EC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4C06EC" w:rsidRPr="004C06EC" w:rsidTr="004C06EC">
        <w:trPr>
          <w:trHeight w:val="32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C06EC" w:rsidRPr="004C06EC" w:rsidRDefault="004C06EC" w:rsidP="007022BA">
            <w:pPr>
              <w:shd w:val="clear" w:color="auto" w:fill="FFFFFF" w:themeFill="background1"/>
              <w:tabs>
                <w:tab w:val="left" w:pos="173"/>
                <w:tab w:val="center" w:pos="3402"/>
              </w:tabs>
              <w:spacing w:beforeLines="60" w:before="144"/>
              <w:ind w:left="315" w:hanging="315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t xml:space="preserve">6. </w:t>
            </w:r>
            <w:r w:rsidR="007022BA"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4C06EC">
              <w:rPr>
                <w:rFonts w:ascii="Arial" w:hAnsi="Arial" w:cs="Arial"/>
                <w:sz w:val="16"/>
                <w:szCs w:val="16"/>
              </w:rPr>
              <w:t>Ich fühlte mich ausgebrannt.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                            </w:t>
            </w:r>
            <w:r w:rsidRPr="004C06EC">
              <w:rPr>
                <w:rFonts w:ascii="Arial" w:hAnsi="Arial" w:cs="Arial"/>
                <w:i/>
                <w:sz w:val="16"/>
                <w:szCs w:val="16"/>
              </w:rPr>
              <w:t>(English: I feel burned out.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C06EC" w:rsidRPr="004C06EC" w:rsidRDefault="004C06EC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C06EC" w:rsidRPr="004C06EC" w:rsidRDefault="004C06EC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C06EC" w:rsidRPr="004C06EC" w:rsidRDefault="004C06EC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4C06EC" w:rsidRPr="004C06EC" w:rsidRDefault="004C06EC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6EC" w:rsidRPr="004C06EC" w:rsidRDefault="004C06EC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6EC" w:rsidRPr="004C06EC" w:rsidRDefault="004C06EC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6EC" w:rsidRPr="004C06EC" w:rsidRDefault="004C06EC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D922A3" w:rsidRPr="004C06EC" w:rsidTr="004C06EC">
        <w:trPr>
          <w:trHeight w:val="32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922A3" w:rsidRPr="004C06EC" w:rsidRDefault="004C06EC" w:rsidP="007022BA">
            <w:pPr>
              <w:shd w:val="clear" w:color="auto" w:fill="FFFFFF" w:themeFill="background1"/>
              <w:tabs>
                <w:tab w:val="left" w:pos="173"/>
                <w:tab w:val="center" w:pos="3402"/>
              </w:tabs>
              <w:spacing w:beforeLines="60" w:before="144"/>
              <w:ind w:left="315" w:hanging="315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7. </w:t>
            </w:r>
            <w:r w:rsidR="007022BA"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="00D922A3" w:rsidRPr="004C06EC">
              <w:rPr>
                <w:rFonts w:ascii="Arial" w:hAnsi="Arial" w:cs="Arial"/>
                <w:sz w:val="16"/>
                <w:szCs w:val="16"/>
              </w:rPr>
              <w:t>Mein Denken war verlangsamt.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</w:t>
            </w:r>
            <w:r w:rsidRPr="004C06EC">
              <w:rPr>
                <w:rFonts w:ascii="Arial" w:hAnsi="Arial" w:cs="Arial"/>
                <w:i/>
                <w:sz w:val="16"/>
                <w:szCs w:val="16"/>
              </w:rPr>
              <w:t>(English: My thinking process is slow.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D922A3" w:rsidRPr="004C06EC" w:rsidRDefault="00D922A3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D922A3" w:rsidRPr="004C06EC" w:rsidRDefault="00D922A3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D922A3" w:rsidRPr="004C06EC" w:rsidRDefault="00D922A3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D922A3" w:rsidRPr="004C06EC" w:rsidRDefault="00D922A3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22A3" w:rsidRPr="004C06EC" w:rsidRDefault="00D922A3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22A3" w:rsidRPr="004C06EC" w:rsidRDefault="00D922A3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22A3" w:rsidRPr="004C06EC" w:rsidRDefault="00D922A3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D922A3" w:rsidRPr="004C06EC" w:rsidTr="004C06EC">
        <w:trPr>
          <w:trHeight w:val="32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4C06EC" w:rsidRPr="004C06EC" w:rsidRDefault="004C06EC" w:rsidP="007022BA">
            <w:pPr>
              <w:shd w:val="clear" w:color="auto" w:fill="FFFFFF" w:themeFill="background1"/>
              <w:tabs>
                <w:tab w:val="left" w:pos="173"/>
                <w:tab w:val="center" w:pos="3402"/>
              </w:tabs>
              <w:spacing w:beforeLines="60" w:before="144"/>
              <w:ind w:left="315" w:hanging="315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8. </w:t>
            </w:r>
            <w:r w:rsidR="007022BA"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4C06EC">
              <w:rPr>
                <w:rFonts w:ascii="Arial" w:hAnsi="Arial" w:cs="Arial"/>
                <w:sz w:val="16"/>
                <w:szCs w:val="16"/>
              </w:rPr>
              <w:t>Ich hatte Schwierigkeiten, mich zu konzentrieren.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            </w:t>
            </w:r>
            <w:r w:rsidRPr="004C06EC">
              <w:rPr>
                <w:rFonts w:ascii="Arial" w:hAnsi="Arial" w:cs="Arial"/>
                <w:i/>
                <w:sz w:val="16"/>
                <w:szCs w:val="16"/>
              </w:rPr>
              <w:t>(English: I have difficulty concentrating.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D922A3" w:rsidRPr="004C06EC" w:rsidRDefault="00D922A3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D922A3" w:rsidRPr="004C06EC" w:rsidRDefault="00D922A3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D922A3" w:rsidRPr="004C06EC" w:rsidRDefault="00D922A3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D922A3" w:rsidRPr="004C06EC" w:rsidRDefault="00D922A3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22A3" w:rsidRPr="004C06EC" w:rsidRDefault="00D922A3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22A3" w:rsidRPr="004C06EC" w:rsidRDefault="00D922A3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22A3" w:rsidRPr="004C06EC" w:rsidRDefault="00D922A3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D922A3" w:rsidRPr="004C06EC" w:rsidTr="004C06EC">
        <w:trPr>
          <w:trHeight w:val="32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922A3" w:rsidRPr="004C06EC" w:rsidRDefault="004C06EC" w:rsidP="007022BA">
            <w:pPr>
              <w:shd w:val="clear" w:color="auto" w:fill="FFFFFF" w:themeFill="background1"/>
              <w:tabs>
                <w:tab w:val="left" w:pos="173"/>
                <w:tab w:val="center" w:pos="3402"/>
              </w:tabs>
              <w:spacing w:beforeLines="60" w:before="144"/>
              <w:ind w:left="315" w:hanging="315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9. </w:t>
            </w:r>
            <w:r w:rsidR="007022BA">
              <w:rPr>
                <w:rFonts w:ascii="Arial" w:hAnsi="Arial" w:cs="Arial"/>
                <w:sz w:val="16"/>
                <w:szCs w:val="16"/>
              </w:rPr>
              <w:t xml:space="preserve">   </w:t>
            </w:r>
            <w:r w:rsidRPr="004C06EC">
              <w:rPr>
                <w:rFonts w:ascii="Arial" w:hAnsi="Arial" w:cs="Arial"/>
                <w:sz w:val="16"/>
                <w:szCs w:val="16"/>
              </w:rPr>
              <w:t>Ich hatte das Gefühl, nicht klar zu denken.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                   </w:t>
            </w:r>
            <w:r w:rsidRPr="004C06EC">
              <w:rPr>
                <w:rFonts w:ascii="Arial" w:hAnsi="Arial" w:cs="Arial"/>
                <w:i/>
                <w:sz w:val="16"/>
                <w:szCs w:val="16"/>
              </w:rPr>
              <w:t xml:space="preserve">(English: I feel I am not </w:t>
            </w:r>
            <w:r w:rsidR="007022BA">
              <w:rPr>
                <w:rFonts w:ascii="Arial" w:hAnsi="Arial" w:cs="Arial"/>
                <w:i/>
                <w:sz w:val="16"/>
                <w:szCs w:val="16"/>
              </w:rPr>
              <w:t>thinking clearly</w:t>
            </w:r>
            <w:r w:rsidRPr="004C06EC">
              <w:rPr>
                <w:rFonts w:ascii="Arial" w:hAnsi="Arial" w:cs="Arial"/>
                <w:i/>
                <w:sz w:val="16"/>
                <w:szCs w:val="16"/>
              </w:rPr>
              <w:t>.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D922A3" w:rsidRPr="004C06EC" w:rsidRDefault="00D922A3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D922A3" w:rsidRPr="004C06EC" w:rsidRDefault="00D922A3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D922A3" w:rsidRPr="004C06EC" w:rsidRDefault="00D922A3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D922A3" w:rsidRPr="004C06EC" w:rsidRDefault="00D922A3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22A3" w:rsidRPr="004C06EC" w:rsidRDefault="00D922A3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22A3" w:rsidRPr="004C06EC" w:rsidRDefault="00D922A3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22A3" w:rsidRPr="004C06EC" w:rsidRDefault="00D922A3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D922A3" w:rsidRPr="004C06EC" w:rsidTr="004C06EC">
        <w:trPr>
          <w:trHeight w:val="32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:rsidR="00D922A3" w:rsidRPr="004C06EC" w:rsidRDefault="007022BA" w:rsidP="007022BA">
            <w:pPr>
              <w:shd w:val="clear" w:color="auto" w:fill="FFFFFF" w:themeFill="background1"/>
              <w:tabs>
                <w:tab w:val="left" w:pos="173"/>
                <w:tab w:val="center" w:pos="3402"/>
              </w:tabs>
              <w:spacing w:beforeLines="60" w:before="144"/>
              <w:ind w:left="315" w:hanging="315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0.  </w:t>
            </w:r>
            <w:r w:rsidRPr="004C06EC">
              <w:rPr>
                <w:rFonts w:ascii="Arial" w:hAnsi="Arial" w:cs="Arial"/>
                <w:sz w:val="16"/>
                <w:szCs w:val="16"/>
              </w:rPr>
              <w:t>Ich hatte das Gefühl, beim Denken nicht bei der Sache zu sein.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                           </w:t>
            </w:r>
            <w:r w:rsidRPr="007022BA">
              <w:rPr>
                <w:rFonts w:ascii="Arial" w:hAnsi="Arial" w:cs="Arial"/>
                <w:i/>
                <w:sz w:val="16"/>
                <w:szCs w:val="16"/>
              </w:rPr>
              <w:t>(English: I feel I am not focused in my thinking.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D922A3" w:rsidRPr="004C06EC" w:rsidRDefault="00D922A3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D922A3" w:rsidRPr="004C06EC" w:rsidRDefault="00D922A3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D922A3" w:rsidRPr="004C06EC" w:rsidRDefault="00D922A3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:rsidR="00D922A3" w:rsidRPr="004C06EC" w:rsidRDefault="00D922A3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22A3" w:rsidRPr="004C06EC" w:rsidRDefault="00D922A3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22A3" w:rsidRPr="004C06EC" w:rsidRDefault="00D922A3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922A3" w:rsidRPr="004C06EC" w:rsidRDefault="00D922A3" w:rsidP="004C06EC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7022BA" w:rsidRPr="004C06EC" w:rsidTr="004C06EC">
        <w:trPr>
          <w:trHeight w:val="32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7022BA" w:rsidRPr="004C06EC" w:rsidRDefault="007022BA" w:rsidP="007022BA">
            <w:pPr>
              <w:shd w:val="clear" w:color="auto" w:fill="FFFFFF" w:themeFill="background1"/>
              <w:tabs>
                <w:tab w:val="left" w:pos="173"/>
                <w:tab w:val="center" w:pos="3402"/>
              </w:tabs>
              <w:spacing w:beforeLines="60" w:before="144"/>
              <w:ind w:left="315" w:hanging="315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1.  </w:t>
            </w:r>
            <w:r w:rsidRPr="004C06EC">
              <w:rPr>
                <w:rFonts w:ascii="Arial" w:hAnsi="Arial" w:cs="Arial"/>
                <w:sz w:val="16"/>
                <w:szCs w:val="16"/>
              </w:rPr>
              <w:t>Ich hatte Schwierigkeiten, über komplexe Dinge nachzudenken.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     </w:t>
            </w:r>
            <w:r w:rsidRPr="007022BA">
              <w:rPr>
                <w:rFonts w:ascii="Arial" w:hAnsi="Arial" w:cs="Arial"/>
                <w:i/>
                <w:sz w:val="16"/>
                <w:szCs w:val="16"/>
              </w:rPr>
              <w:t>(English: I have difficulty thinking about complex things.)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 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22BA" w:rsidRPr="004C06EC" w:rsidRDefault="007022BA" w:rsidP="007022BA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22BA" w:rsidRPr="004C06EC" w:rsidRDefault="007022BA" w:rsidP="007022BA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22BA" w:rsidRPr="004C06EC" w:rsidRDefault="007022BA" w:rsidP="007022BA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22BA" w:rsidRPr="004C06EC" w:rsidRDefault="007022BA" w:rsidP="007022BA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22BA" w:rsidRPr="004C06EC" w:rsidRDefault="007022BA" w:rsidP="007022BA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22BA" w:rsidRPr="004C06EC" w:rsidRDefault="007022BA" w:rsidP="007022BA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22BA" w:rsidRPr="004C06EC" w:rsidRDefault="007022BA" w:rsidP="007022BA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7022BA" w:rsidRPr="004C06EC" w:rsidTr="004C06EC">
        <w:trPr>
          <w:trHeight w:val="32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7022BA" w:rsidRPr="004C06EC" w:rsidRDefault="007022BA" w:rsidP="007022BA">
            <w:pPr>
              <w:shd w:val="clear" w:color="auto" w:fill="FFFFFF" w:themeFill="background1"/>
              <w:tabs>
                <w:tab w:val="left" w:pos="173"/>
                <w:tab w:val="center" w:pos="3402"/>
              </w:tabs>
              <w:spacing w:beforeLines="60" w:before="144"/>
              <w:ind w:left="315" w:hanging="315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2.  </w:t>
            </w:r>
            <w:r w:rsidRPr="004C06EC">
              <w:rPr>
                <w:rFonts w:ascii="Arial" w:hAnsi="Arial" w:cs="Arial"/>
                <w:sz w:val="16"/>
                <w:szCs w:val="16"/>
              </w:rPr>
              <w:t>Ich fühlte mich nicht in der Lage, mich auf die Bedürfnisse von anderen Menschen einzustellen.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                </w:t>
            </w:r>
            <w:r w:rsidRPr="007022BA">
              <w:rPr>
                <w:rFonts w:ascii="Arial" w:hAnsi="Arial" w:cs="Arial"/>
                <w:i/>
                <w:sz w:val="16"/>
                <w:szCs w:val="16"/>
              </w:rPr>
              <w:t>(English: I feel I am unable to</w:t>
            </w:r>
            <w:r w:rsidR="00DE4D90">
              <w:rPr>
                <w:rFonts w:ascii="Arial" w:hAnsi="Arial" w:cs="Arial"/>
                <w:i/>
                <w:sz w:val="16"/>
                <w:szCs w:val="16"/>
              </w:rPr>
              <w:t xml:space="preserve"> b</w:t>
            </w:r>
            <w:r w:rsidRPr="007022BA">
              <w:rPr>
                <w:rFonts w:ascii="Arial" w:hAnsi="Arial" w:cs="Arial"/>
                <w:i/>
                <w:sz w:val="16"/>
                <w:szCs w:val="16"/>
              </w:rPr>
              <w:t>e sensitive to the needs of other people.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22BA" w:rsidRPr="004C06EC" w:rsidRDefault="007022BA" w:rsidP="007022BA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22BA" w:rsidRPr="004C06EC" w:rsidRDefault="007022BA" w:rsidP="007022BA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22BA" w:rsidRPr="004C06EC" w:rsidRDefault="007022BA" w:rsidP="007022BA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22BA" w:rsidRPr="004C06EC" w:rsidRDefault="007022BA" w:rsidP="007022BA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22BA" w:rsidRPr="004C06EC" w:rsidRDefault="007022BA" w:rsidP="007022BA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22BA" w:rsidRPr="004C06EC" w:rsidRDefault="007022BA" w:rsidP="007022BA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22BA" w:rsidRPr="004C06EC" w:rsidRDefault="007022BA" w:rsidP="007022BA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7022BA" w:rsidRPr="004C06EC" w:rsidTr="007022BA">
        <w:trPr>
          <w:trHeight w:val="32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:rsidR="007022BA" w:rsidRPr="004C06EC" w:rsidRDefault="007022BA" w:rsidP="007022BA">
            <w:pPr>
              <w:shd w:val="clear" w:color="auto" w:fill="FFFFFF" w:themeFill="background1"/>
              <w:tabs>
                <w:tab w:val="left" w:pos="173"/>
                <w:tab w:val="center" w:pos="3402"/>
              </w:tabs>
              <w:spacing w:beforeLines="60" w:before="144"/>
              <w:ind w:left="315" w:hanging="315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3.  </w:t>
            </w:r>
            <w:r w:rsidRPr="004C06EC">
              <w:rPr>
                <w:rFonts w:ascii="Arial" w:hAnsi="Arial" w:cs="Arial"/>
                <w:sz w:val="16"/>
                <w:szCs w:val="16"/>
              </w:rPr>
              <w:t>Ich fühlte mich nicht in der Lage, emotional auf andere Menschen einzugehen.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</w:t>
            </w:r>
            <w:r w:rsidRPr="007022BA">
              <w:rPr>
                <w:rFonts w:ascii="Arial" w:hAnsi="Arial" w:cs="Arial"/>
                <w:i/>
                <w:sz w:val="16"/>
                <w:szCs w:val="16"/>
              </w:rPr>
              <w:t xml:space="preserve">(English: </w:t>
            </w:r>
            <w:r>
              <w:rPr>
                <w:rFonts w:ascii="Arial" w:hAnsi="Arial" w:cs="Arial"/>
                <w:i/>
                <w:sz w:val="16"/>
                <w:szCs w:val="16"/>
              </w:rPr>
              <w:t>I feel I am not capable of investing emotionally in other people</w:t>
            </w:r>
            <w:r w:rsidRPr="007022BA">
              <w:rPr>
                <w:rFonts w:ascii="Arial" w:hAnsi="Arial" w:cs="Arial"/>
                <w:i/>
                <w:sz w:val="16"/>
                <w:szCs w:val="16"/>
              </w:rPr>
              <w:t>.)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22BA" w:rsidRPr="004C06EC" w:rsidRDefault="007022BA" w:rsidP="007022BA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22BA" w:rsidRPr="004C06EC" w:rsidRDefault="007022BA" w:rsidP="007022BA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22BA" w:rsidRPr="004C06EC" w:rsidRDefault="007022BA" w:rsidP="007022BA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22BA" w:rsidRPr="004C06EC" w:rsidRDefault="007022BA" w:rsidP="007022BA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22BA" w:rsidRPr="004C06EC" w:rsidRDefault="007022BA" w:rsidP="007022BA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22BA" w:rsidRPr="004C06EC" w:rsidRDefault="007022BA" w:rsidP="007022BA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022BA" w:rsidRPr="004C06EC" w:rsidRDefault="007022BA" w:rsidP="007022BA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  <w:tr w:rsidR="007022BA" w:rsidRPr="004C06EC" w:rsidTr="007022BA">
        <w:trPr>
          <w:trHeight w:val="931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022BA" w:rsidRPr="004C06EC" w:rsidRDefault="007022BA" w:rsidP="007022BA">
            <w:pPr>
              <w:shd w:val="clear" w:color="auto" w:fill="FFFFFF" w:themeFill="background1"/>
              <w:tabs>
                <w:tab w:val="left" w:pos="173"/>
                <w:tab w:val="center" w:pos="3402"/>
              </w:tabs>
              <w:spacing w:beforeLines="60" w:before="144"/>
              <w:ind w:left="315" w:hanging="315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4.  </w:t>
            </w:r>
            <w:r w:rsidRPr="004C06EC">
              <w:rPr>
                <w:rFonts w:ascii="Arial" w:hAnsi="Arial" w:cs="Arial"/>
                <w:sz w:val="16"/>
                <w:szCs w:val="16"/>
              </w:rPr>
              <w:t>Ich fühlte mich nicht in der Lage, mich in andere Menschen hineinzuversetzen.</w:t>
            </w:r>
            <w:r>
              <w:rPr>
                <w:rFonts w:ascii="Arial" w:hAnsi="Arial" w:cs="Arial"/>
                <w:sz w:val="16"/>
                <w:szCs w:val="16"/>
              </w:rPr>
              <w:t xml:space="preserve">                                                                         </w:t>
            </w:r>
            <w:r w:rsidRPr="007022BA">
              <w:rPr>
                <w:rFonts w:ascii="Arial" w:hAnsi="Arial" w:cs="Arial"/>
                <w:i/>
                <w:sz w:val="16"/>
                <w:szCs w:val="16"/>
              </w:rPr>
              <w:t>(English: I feel I am not capable of being sympathetic to other people.)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22BA" w:rsidRPr="004C06EC" w:rsidRDefault="007022BA" w:rsidP="007022BA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22BA" w:rsidRPr="004C06EC" w:rsidRDefault="007022BA" w:rsidP="007022BA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22BA" w:rsidRPr="004C06EC" w:rsidRDefault="007022BA" w:rsidP="007022BA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22BA" w:rsidRPr="004C06EC" w:rsidRDefault="007022BA" w:rsidP="007022BA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22BA" w:rsidRPr="004C06EC" w:rsidRDefault="007022BA" w:rsidP="007022BA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22BA" w:rsidRPr="004C06EC" w:rsidRDefault="007022BA" w:rsidP="007022BA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022BA" w:rsidRPr="004C06EC" w:rsidRDefault="007022BA" w:rsidP="007022BA">
            <w:pPr>
              <w:shd w:val="clear" w:color="auto" w:fill="FFFFFF" w:themeFill="background1"/>
              <w:tabs>
                <w:tab w:val="center" w:pos="3402"/>
              </w:tabs>
              <w:spacing w:beforeLines="60" w:before="144"/>
              <w:ind w:left="-91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C06EC">
              <w:rPr>
                <w:rFonts w:ascii="Arial" w:hAnsi="Arial" w:cs="Arial"/>
                <w:sz w:val="16"/>
                <w:szCs w:val="16"/>
              </w:rPr>
              <w:fldChar w:fldCharType="begin">
                <w:ffData>
                  <w:name w:val="Kontrollkästchen3"/>
                  <w:enabled/>
                  <w:calcOnExit w:val="0"/>
                  <w:checkBox>
                    <w:size w:val="16"/>
                    <w:default w:val="0"/>
                  </w:checkBox>
                </w:ffData>
              </w:fldChar>
            </w:r>
            <w:r w:rsidRPr="004C06EC">
              <w:rPr>
                <w:rFonts w:ascii="Arial" w:hAnsi="Arial" w:cs="Arial"/>
                <w:sz w:val="16"/>
                <w:szCs w:val="16"/>
              </w:rPr>
              <w:instrText xml:space="preserve"> FORMCHECKBOX </w:instrText>
            </w:r>
            <w:r w:rsidR="009C3903">
              <w:rPr>
                <w:rFonts w:ascii="Arial" w:hAnsi="Arial" w:cs="Arial"/>
                <w:sz w:val="16"/>
                <w:szCs w:val="16"/>
              </w:rPr>
            </w:r>
            <w:r w:rsidR="009C3903">
              <w:rPr>
                <w:rFonts w:ascii="Arial" w:hAnsi="Arial" w:cs="Arial"/>
                <w:sz w:val="16"/>
                <w:szCs w:val="16"/>
              </w:rPr>
              <w:fldChar w:fldCharType="separate"/>
            </w:r>
            <w:r w:rsidRPr="004C06EC">
              <w:rPr>
                <w:rFonts w:ascii="Arial" w:hAnsi="Arial" w:cs="Arial"/>
                <w:sz w:val="16"/>
                <w:szCs w:val="16"/>
              </w:rPr>
              <w:fldChar w:fldCharType="end"/>
            </w:r>
          </w:p>
        </w:tc>
      </w:tr>
    </w:tbl>
    <w:p w:rsidR="00D922A3" w:rsidRPr="004C06EC" w:rsidRDefault="00D922A3">
      <w:pPr>
        <w:rPr>
          <w:rFonts w:ascii="Arial" w:hAnsi="Arial" w:cs="Arial"/>
          <w:sz w:val="16"/>
          <w:szCs w:val="16"/>
        </w:rPr>
      </w:pPr>
    </w:p>
    <w:p w:rsidR="004C06EC" w:rsidRPr="004C06EC" w:rsidRDefault="004C06EC">
      <w:pPr>
        <w:rPr>
          <w:rFonts w:ascii="Arial" w:hAnsi="Arial" w:cs="Arial"/>
          <w:sz w:val="16"/>
          <w:szCs w:val="16"/>
        </w:rPr>
      </w:pPr>
    </w:p>
    <w:sectPr w:rsidR="004C06EC" w:rsidRPr="004C06EC" w:rsidSect="004C06EC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922A3"/>
    <w:rsid w:val="0025018B"/>
    <w:rsid w:val="002D3BD8"/>
    <w:rsid w:val="002F6260"/>
    <w:rsid w:val="00450DE6"/>
    <w:rsid w:val="004C06EC"/>
    <w:rsid w:val="006749B8"/>
    <w:rsid w:val="007022BA"/>
    <w:rsid w:val="0078353B"/>
    <w:rsid w:val="007A6D44"/>
    <w:rsid w:val="008254D8"/>
    <w:rsid w:val="008548B6"/>
    <w:rsid w:val="00894E4F"/>
    <w:rsid w:val="008A2ED6"/>
    <w:rsid w:val="008E5CC4"/>
    <w:rsid w:val="008F57EB"/>
    <w:rsid w:val="009C3903"/>
    <w:rsid w:val="009D44A5"/>
    <w:rsid w:val="00A910DF"/>
    <w:rsid w:val="00AF5E4A"/>
    <w:rsid w:val="00B539F4"/>
    <w:rsid w:val="00C3548F"/>
    <w:rsid w:val="00CE6222"/>
    <w:rsid w:val="00D922A3"/>
    <w:rsid w:val="00DB5B37"/>
    <w:rsid w:val="00DE4D90"/>
    <w:rsid w:val="00FE1B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22A3"/>
    <w:rPr>
      <w:rFonts w:asciiTheme="majorHAnsi" w:eastAsiaTheme="majorEastAsia" w:hAnsiTheme="majorHAnsi" w:cstheme="majorBidi"/>
      <w:sz w:val="22"/>
      <w:szCs w:val="22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922A3"/>
    <w:pPr>
      <w:spacing w:after="200" w:line="276" w:lineRule="auto"/>
      <w:ind w:left="720"/>
      <w:contextualSpacing/>
    </w:pPr>
    <w:rPr>
      <w:rFonts w:asciiTheme="majorHAnsi" w:eastAsiaTheme="majorEastAsia" w:hAnsiTheme="majorHAnsi" w:cstheme="majorBidi"/>
      <w:sz w:val="22"/>
      <w:szCs w:val="22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22A3"/>
    <w:rPr>
      <w:rFonts w:asciiTheme="majorHAnsi" w:eastAsiaTheme="majorEastAsia" w:hAnsiTheme="majorHAnsi" w:cstheme="majorBidi"/>
      <w:sz w:val="22"/>
      <w:szCs w:val="22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922A3"/>
    <w:pPr>
      <w:spacing w:after="200" w:line="276" w:lineRule="auto"/>
      <w:ind w:left="720"/>
      <w:contextualSpacing/>
    </w:pPr>
    <w:rPr>
      <w:rFonts w:asciiTheme="majorHAnsi" w:eastAsiaTheme="majorEastAsia" w:hAnsiTheme="majorHAnsi" w:cstheme="majorBidi"/>
      <w:sz w:val="22"/>
      <w:szCs w:val="22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7</Words>
  <Characters>3653</Characters>
  <Application>Microsoft Office Word</Application>
  <DocSecurity>0</DocSecurity>
  <Lines>405</Lines>
  <Paragraphs>3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RGERASOL</cp:lastModifiedBy>
  <cp:revision>4</cp:revision>
  <cp:lastPrinted>2018-06-01T09:24:00Z</cp:lastPrinted>
  <dcterms:created xsi:type="dcterms:W3CDTF">2018-06-01T08:38:00Z</dcterms:created>
  <dcterms:modified xsi:type="dcterms:W3CDTF">2018-08-08T20:12:00Z</dcterms:modified>
</cp:coreProperties>
</file>